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D9B1C" w14:textId="0669DD33" w:rsidR="00AC0D9F" w:rsidRDefault="00AC0D9F" w:rsidP="00AC0D9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0713D3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0713D3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9A5A12">
        <w:rPr>
          <w:rFonts w:ascii="Arial" w:hAnsi="Arial" w:cs="Arial"/>
          <w:b/>
          <w:bCs/>
          <w:sz w:val="24"/>
          <w:szCs w:val="24"/>
        </w:rPr>
        <w:t>T</w:t>
      </w:r>
      <w:r w:rsidRPr="000713D3">
        <w:rPr>
          <w:rFonts w:ascii="Arial" w:hAnsi="Arial" w:cs="Arial"/>
          <w:b/>
          <w:bCs/>
          <w:sz w:val="24"/>
          <w:szCs w:val="24"/>
        </w:rPr>
        <w:t>able</w:t>
      </w:r>
      <w:proofErr w:type="spellEnd"/>
      <w:r w:rsidRPr="000713D3">
        <w:rPr>
          <w:rFonts w:ascii="Arial" w:hAnsi="Arial" w:cs="Arial"/>
          <w:b/>
          <w:bCs/>
          <w:sz w:val="24"/>
          <w:szCs w:val="24"/>
        </w:rPr>
        <w:t xml:space="preserve"> 1.</w:t>
      </w:r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Characteristics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of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patients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and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eyes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included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in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the</w:t>
      </w:r>
      <w:proofErr w:type="spellEnd"/>
      <w:r w:rsidRPr="000713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713D3">
        <w:rPr>
          <w:rFonts w:ascii="Arial" w:hAnsi="Arial" w:cs="Arial"/>
          <w:sz w:val="24"/>
          <w:szCs w:val="24"/>
        </w:rPr>
        <w:t>study</w:t>
      </w:r>
      <w:proofErr w:type="spellEnd"/>
      <w:r w:rsidRPr="000713D3">
        <w:rPr>
          <w:rFonts w:ascii="Arial" w:hAnsi="Arial" w:cs="Arial"/>
          <w:sz w:val="24"/>
          <w:szCs w:val="24"/>
        </w:rPr>
        <w:t>.</w:t>
      </w:r>
    </w:p>
    <w:tbl>
      <w:tblPr>
        <w:tblW w:w="10231" w:type="dxa"/>
        <w:tblLook w:val="04A0" w:firstRow="1" w:lastRow="0" w:firstColumn="1" w:lastColumn="0" w:noHBand="0" w:noVBand="1"/>
      </w:tblPr>
      <w:tblGrid>
        <w:gridCol w:w="1717"/>
        <w:gridCol w:w="1227"/>
        <w:gridCol w:w="847"/>
        <w:gridCol w:w="1041"/>
        <w:gridCol w:w="1492"/>
        <w:gridCol w:w="1537"/>
        <w:gridCol w:w="847"/>
        <w:gridCol w:w="1301"/>
        <w:gridCol w:w="222"/>
      </w:tblGrid>
      <w:tr w:rsidR="00133DBC" w:rsidRPr="00133DBC" w14:paraId="738996B2" w14:textId="77777777" w:rsidTr="00AC0D9F">
        <w:trPr>
          <w:gridAfter w:val="1"/>
          <w:wAfter w:w="222" w:type="dxa"/>
          <w:trHeight w:val="450"/>
        </w:trPr>
        <w:tc>
          <w:tcPr>
            <w:tcW w:w="17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1F372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lt-LT"/>
              </w:rPr>
              <w:t>Characteristic</w:t>
            </w:r>
          </w:p>
        </w:tc>
        <w:tc>
          <w:tcPr>
            <w:tcW w:w="3122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44DF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lt-LT"/>
              </w:rPr>
              <w:t>Parameter-development dataset</w:t>
            </w:r>
          </w:p>
        </w:tc>
        <w:tc>
          <w:tcPr>
            <w:tcW w:w="5151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F6D1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</w:pPr>
            <w:proofErr w:type="spellStart"/>
            <w:r w:rsidRPr="00133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  <w:t>Parameter-validation</w:t>
            </w:r>
            <w:proofErr w:type="spellEnd"/>
            <w:r w:rsidRPr="00133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  <w:t xml:space="preserve"> </w:t>
            </w:r>
            <w:proofErr w:type="spellStart"/>
            <w:r w:rsidRPr="00133D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  <w:t>dataset</w:t>
            </w:r>
            <w:proofErr w:type="spellEnd"/>
          </w:p>
        </w:tc>
      </w:tr>
      <w:tr w:rsidR="00133DBC" w:rsidRPr="00133DBC" w14:paraId="55298113" w14:textId="77777777" w:rsidTr="00AC0D9F">
        <w:trPr>
          <w:trHeight w:val="47"/>
        </w:trPr>
        <w:tc>
          <w:tcPr>
            <w:tcW w:w="17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672E78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3122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6E5231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5151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53D5CD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03ED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</w:pPr>
          </w:p>
        </w:tc>
      </w:tr>
      <w:tr w:rsidR="00133DBC" w:rsidRPr="00133DBC" w14:paraId="3C3252E1" w14:textId="77777777" w:rsidTr="00AC0D9F">
        <w:trPr>
          <w:trHeight w:val="358"/>
        </w:trPr>
        <w:tc>
          <w:tcPr>
            <w:tcW w:w="17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4997E9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2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58F9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Keratoconus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2C52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Healthy controls</w:t>
            </w:r>
          </w:p>
        </w:tc>
        <w:tc>
          <w:tcPr>
            <w:tcW w:w="10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1A06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lt-LT"/>
              </w:rPr>
              <w:t>p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 xml:space="preserve"> value (two-sided Mann-Whitney-U Test)</w:t>
            </w:r>
          </w:p>
        </w:tc>
        <w:tc>
          <w:tcPr>
            <w:tcW w:w="29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73CE0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Asymmetric keratoconus</w:t>
            </w:r>
          </w:p>
        </w:tc>
        <w:tc>
          <w:tcPr>
            <w:tcW w:w="8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40CB5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Healthy controls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842A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lt-LT"/>
              </w:rPr>
              <w:t>p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 xml:space="preserve"> value (two-sided Mann-Whitney-U Test)</w:t>
            </w:r>
          </w:p>
        </w:tc>
        <w:tc>
          <w:tcPr>
            <w:tcW w:w="222" w:type="dxa"/>
            <w:vAlign w:val="center"/>
            <w:hideMark/>
          </w:tcPr>
          <w:p w14:paraId="1A013A9D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73EDAD16" w14:textId="77777777" w:rsidTr="00AC0D9F">
        <w:trPr>
          <w:trHeight w:val="627"/>
        </w:trPr>
        <w:tc>
          <w:tcPr>
            <w:tcW w:w="17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A26444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2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D7F6F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8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3EB38C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0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ABCD4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AE8F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 xml:space="preserve">Eyes with </w:t>
            </w:r>
            <w:proofErr w:type="spellStart"/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tomographically</w:t>
            </w:r>
            <w:proofErr w:type="spellEnd"/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 xml:space="preserve"> significant keratoconu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8C876" w14:textId="326905E8" w:rsidR="00133DBC" w:rsidRPr="00133DBC" w:rsidRDefault="00433E52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T</w:t>
            </w:r>
            <w:r w:rsidR="00133DBC"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omographically</w:t>
            </w:r>
            <w:proofErr w:type="spellEnd"/>
            <w:r w:rsidR="00133DBC"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 xml:space="preserve"> normal eyes</w:t>
            </w:r>
          </w:p>
        </w:tc>
        <w:tc>
          <w:tcPr>
            <w:tcW w:w="8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EF4A8F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C14CF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lt-LT"/>
              </w:rPr>
            </w:pPr>
          </w:p>
        </w:tc>
        <w:tc>
          <w:tcPr>
            <w:tcW w:w="222" w:type="dxa"/>
            <w:vAlign w:val="center"/>
            <w:hideMark/>
          </w:tcPr>
          <w:p w14:paraId="6D872043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45C3F438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623DA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umber of patients (n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A033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B18F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9D99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/a</w:t>
            </w:r>
          </w:p>
        </w:tc>
        <w:tc>
          <w:tcPr>
            <w:tcW w:w="29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DDE4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55B3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9AF9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/a</w:t>
            </w:r>
          </w:p>
        </w:tc>
        <w:tc>
          <w:tcPr>
            <w:tcW w:w="222" w:type="dxa"/>
            <w:vAlign w:val="center"/>
            <w:hideMark/>
          </w:tcPr>
          <w:p w14:paraId="43D10BF1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2E81B997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CCFC1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age (years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AD69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30 (14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615AD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4 (9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A4CA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0.024</w:t>
            </w:r>
          </w:p>
        </w:tc>
        <w:tc>
          <w:tcPr>
            <w:tcW w:w="29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AEB4D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9 (1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19387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30 (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5A8D7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0.950</w:t>
            </w:r>
          </w:p>
        </w:tc>
        <w:tc>
          <w:tcPr>
            <w:tcW w:w="222" w:type="dxa"/>
            <w:vAlign w:val="center"/>
            <w:hideMark/>
          </w:tcPr>
          <w:p w14:paraId="286B1141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3CA03041" w14:textId="77777777" w:rsidTr="000E2F80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99A91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Sex (female/male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B75CF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16/3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34478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12/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660E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/a</w:t>
            </w:r>
          </w:p>
        </w:tc>
        <w:tc>
          <w:tcPr>
            <w:tcW w:w="29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0B01EF6" w14:textId="05A14399" w:rsidR="00133DBC" w:rsidRPr="00133DBC" w:rsidRDefault="007104E5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7104E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/1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A0A12D" w14:textId="16AB02B3" w:rsidR="00133DBC" w:rsidRPr="00133DBC" w:rsidRDefault="007104E5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7104E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10/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4251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/a</w:t>
            </w:r>
          </w:p>
        </w:tc>
        <w:tc>
          <w:tcPr>
            <w:tcW w:w="222" w:type="dxa"/>
            <w:vAlign w:val="center"/>
            <w:hideMark/>
          </w:tcPr>
          <w:p w14:paraId="371F08C5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14AA7BB3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808CD" w14:textId="77777777" w:rsidR="00133DBC" w:rsidRPr="00482B10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482B1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umber of eyes (n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67C7B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8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27CF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1A49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/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414E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329C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5954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D69D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/a</w:t>
            </w:r>
          </w:p>
        </w:tc>
        <w:tc>
          <w:tcPr>
            <w:tcW w:w="222" w:type="dxa"/>
            <w:vAlign w:val="center"/>
            <w:hideMark/>
          </w:tcPr>
          <w:p w14:paraId="06A21FCC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047432A3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84A68" w14:textId="77777777" w:rsidR="00133DBC" w:rsidRPr="00482B10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482B1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Right/left ey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B637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7/3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33B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lt-LT"/>
              </w:rPr>
              <w:t>20/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45791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/a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005DA" w14:textId="217B60EF" w:rsidR="00133DBC" w:rsidRPr="00133DBC" w:rsidRDefault="00482B10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8/13</w:t>
            </w:r>
            <w:r w:rsidR="00133DBC"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D7489" w14:textId="1BAEB59A" w:rsidR="00133DBC" w:rsidRPr="00133DBC" w:rsidRDefault="00482B10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13/8</w:t>
            </w:r>
            <w:r w:rsidR="00133DBC"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C5475" w14:textId="05EB0D22" w:rsidR="00133DBC" w:rsidRPr="00133DBC" w:rsidRDefault="00482B10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10/11</w:t>
            </w:r>
            <w:r w:rsidR="00133DBC"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0D82E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n/a</w:t>
            </w:r>
          </w:p>
        </w:tc>
        <w:tc>
          <w:tcPr>
            <w:tcW w:w="222" w:type="dxa"/>
            <w:vAlign w:val="center"/>
            <w:hideMark/>
          </w:tcPr>
          <w:p w14:paraId="7B624814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10008AD2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744FE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BAD-D value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lt-LT"/>
              </w:rPr>
              <w:t>+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EC3CE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6.4 (4.8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A6F4E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1.0 (0.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CE96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263F1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6.6 (4.7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0DA62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1.1 (0.6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6C688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0.9 (0.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B1C95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107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2B845D6B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035FA188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A4F8F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ARC value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lt-LT"/>
              </w:rPr>
              <w:t xml:space="preserve">+ 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(mm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B26C5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7.2 (0.8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B3D4B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7.8 (0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B251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B8C3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7.3 (0.5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F33A8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7.8 (0.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DA2C7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7.9 (0.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A719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199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5AF4FB75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3D5F8968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492B6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PRC value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lt-LT"/>
              </w:rPr>
              <w:t xml:space="preserve">+ 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(mm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CFB5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.4 (0.9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37E1E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6.3 (0.4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A174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A974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.5 (0.8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9DB3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6.3 (0.4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B290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6.4 (0.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1511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242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2C511356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3DB0A036" w14:textId="77777777" w:rsidTr="00AC0D9F">
        <w:trPr>
          <w:trHeight w:val="412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73958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thinnest pachymetry value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lt-LT"/>
              </w:rPr>
              <w:t xml:space="preserve">+ 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(µm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FA14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79.0 (55.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B4FD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50.5 (29.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2377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73DC2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04.0 (66.0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8E75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36.0 (34.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EA58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52.0 (32.0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01D9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099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5B3C91C2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54725CD3" w14:textId="77777777" w:rsidTr="00AC0D9F">
        <w:trPr>
          <w:trHeight w:val="412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EFE33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 xml:space="preserve">Median (IQR) </w:t>
            </w:r>
            <w:proofErr w:type="spellStart"/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Kmax</w:t>
            </w:r>
            <w:proofErr w:type="spellEnd"/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 xml:space="preserve"> value of anterior surface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lt-LT"/>
              </w:rPr>
              <w:t>+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 xml:space="preserve"> (D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AC86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0.8 (7.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754D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4.8 (2.6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E76C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F6C62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0.2 (4.8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DDF5E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4.0 (1.4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EE50E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3.5 (2.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5FDA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222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15E02EDC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01AB4932" w14:textId="77777777" w:rsidTr="00AC0D9F">
        <w:trPr>
          <w:trHeight w:val="561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FFF9E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mean simulated keratometry value of anterior surface* (D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E18A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5.3 (3.5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3B63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3.7 (2.38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28B8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FF70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5.2 (1.5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40BD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3.3 (1.5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6806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2.8 (2.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8FF0E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333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094D9DCC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07EA5651" w14:textId="77777777" w:rsidTr="00AC0D9F">
        <w:trPr>
          <w:trHeight w:val="376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3AB7A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astigmatism value of anterior surface* (D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6368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.6 (2.7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67CF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1.0 (1.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3B6E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C090B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3.2 (2.9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3B80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0.7 (1.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78D88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0.9 (0.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D5B97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850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706FB11B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1BF15837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E1E7E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mean ET (µm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4A30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0.0 (4.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F7341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9.0 (4.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5361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0.13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7FF8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0.7 (3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266E2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0.7 (2.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1D69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1.0 (3.8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1A39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0.696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870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7E3D97B1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3B5F0BDE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1F3A6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SD of mean ET (µm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CED9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.0 (2.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37BDE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.0 (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3CE7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4646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.3 (2.3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C8D9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.0 (0.8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0F9D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.0 (0.7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D0C4A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19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459D374B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3636BC5A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71266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minimum ET (µm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9A93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38.0 (7.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DC53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2.0 (6.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31909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42A24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39.0 (6.7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15F93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4.0 (3.5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C6298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44.0 (5.2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F330B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734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3B75EDF6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7D5846D6" w14:textId="77777777" w:rsidTr="00AC0D9F">
        <w:trPr>
          <w:trHeight w:val="233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49532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maximum ET (µm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C8A77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60.5 (6.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8AEE6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4.5 (3.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AAC2F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C5FDD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61.3 (5.3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6847D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6.3 (3.5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59C22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56.7 (4.0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38D68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267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7B04AC70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133DBC" w:rsidRPr="00133DBC" w14:paraId="60B86195" w14:textId="77777777" w:rsidTr="00AC0D9F">
        <w:trPr>
          <w:trHeight w:val="376"/>
        </w:trPr>
        <w:tc>
          <w:tcPr>
            <w:tcW w:w="17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6D36" w14:textId="77777777" w:rsidR="00133DBC" w:rsidRPr="00133DBC" w:rsidRDefault="00133DBC" w:rsidP="00133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Median (IQR) mean inferior – superior ET (µm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498FD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0 (3.0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E2315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.0 (2.0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4E288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31F4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0.3 (3.2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480AC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1.7 (2.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92D10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lt-LT"/>
              </w:rPr>
              <w:t>2.0 (1.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28BEB" w14:textId="77777777" w:rsidR="00133DBC" w:rsidRPr="00133DBC" w:rsidRDefault="00133DBC" w:rsidP="00133D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</w:pP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&lt;0.001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1)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lang w:eastAsia="lt-LT"/>
              </w:rPr>
              <w:t>; 0.479</w:t>
            </w:r>
            <w:r w:rsidRPr="00133DB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lt-LT"/>
              </w:rPr>
              <w:t>2)</w:t>
            </w:r>
          </w:p>
        </w:tc>
        <w:tc>
          <w:tcPr>
            <w:tcW w:w="222" w:type="dxa"/>
            <w:vAlign w:val="center"/>
            <w:hideMark/>
          </w:tcPr>
          <w:p w14:paraId="3E4E6653" w14:textId="77777777" w:rsidR="00133DBC" w:rsidRPr="00133DBC" w:rsidRDefault="00133DBC" w:rsidP="00133D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lt-LT"/>
              </w:rPr>
            </w:pPr>
          </w:p>
        </w:tc>
      </w:tr>
    </w:tbl>
    <w:p w14:paraId="604D823C" w14:textId="472E1A7A" w:rsidR="00F768C4" w:rsidRPr="00A25814" w:rsidRDefault="00A25814" w:rsidP="00A25814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ARC – </w:t>
      </w:r>
      <w:r w:rsidRPr="00A25814">
        <w:rPr>
          <w:rFonts w:ascii="Arial" w:hAnsi="Arial" w:cs="Arial"/>
          <w:sz w:val="18"/>
          <w:szCs w:val="18"/>
          <w:lang w:val="en-US"/>
        </w:rPr>
        <w:t xml:space="preserve">anterior </w:t>
      </w:r>
      <w:r>
        <w:rPr>
          <w:rFonts w:ascii="Arial" w:hAnsi="Arial" w:cs="Arial"/>
          <w:sz w:val="18"/>
          <w:szCs w:val="18"/>
          <w:lang w:val="en-US"/>
        </w:rPr>
        <w:t xml:space="preserve">average radius </w:t>
      </w:r>
      <w:r w:rsidRPr="00A25814">
        <w:rPr>
          <w:rFonts w:ascii="Arial" w:hAnsi="Arial" w:cs="Arial"/>
          <w:sz w:val="18"/>
          <w:szCs w:val="18"/>
          <w:lang w:val="en-US"/>
        </w:rPr>
        <w:t>of curvature in a 3-mm-zone centered on the thinnest point of the cornea</w:t>
      </w:r>
      <w:r>
        <w:rPr>
          <w:rFonts w:ascii="Arial" w:hAnsi="Arial" w:cs="Arial"/>
          <w:sz w:val="18"/>
          <w:szCs w:val="18"/>
          <w:lang w:val="en-US"/>
        </w:rPr>
        <w:t xml:space="preserve">; </w:t>
      </w:r>
      <w:r w:rsidRPr="00A25814">
        <w:rPr>
          <w:rFonts w:ascii="Arial" w:hAnsi="Arial" w:cs="Arial"/>
          <w:sz w:val="18"/>
          <w:szCs w:val="18"/>
          <w:lang w:val="en-US"/>
        </w:rPr>
        <w:t>BAD-D</w:t>
      </w:r>
      <w:r>
        <w:rPr>
          <w:rFonts w:ascii="Arial" w:hAnsi="Arial" w:cs="Arial"/>
          <w:sz w:val="18"/>
          <w:szCs w:val="18"/>
          <w:lang w:val="en-US"/>
        </w:rPr>
        <w:t xml:space="preserve"> – </w:t>
      </w:r>
      <w:r w:rsidRPr="00A25814">
        <w:rPr>
          <w:rFonts w:ascii="Arial" w:hAnsi="Arial" w:cs="Arial"/>
          <w:sz w:val="18"/>
          <w:szCs w:val="18"/>
          <w:lang w:val="en-US"/>
        </w:rPr>
        <w:t xml:space="preserve">Belin/Ambrósio Enhanced Ectasia total deviation index; </w:t>
      </w:r>
      <w:r>
        <w:rPr>
          <w:rFonts w:ascii="Arial" w:hAnsi="Arial" w:cs="Arial"/>
          <w:sz w:val="18"/>
          <w:szCs w:val="18"/>
          <w:lang w:val="en-US"/>
        </w:rPr>
        <w:t xml:space="preserve">D – </w:t>
      </w:r>
      <w:r w:rsidRPr="00A25814">
        <w:rPr>
          <w:rFonts w:ascii="Arial" w:hAnsi="Arial" w:cs="Arial"/>
          <w:sz w:val="18"/>
          <w:szCs w:val="18"/>
          <w:lang w:val="en-US"/>
        </w:rPr>
        <w:t xml:space="preserve">diopters; </w:t>
      </w:r>
      <w:r>
        <w:rPr>
          <w:rFonts w:ascii="Arial" w:hAnsi="Arial" w:cs="Arial"/>
          <w:sz w:val="18"/>
          <w:szCs w:val="18"/>
          <w:lang w:val="en-US"/>
        </w:rPr>
        <w:t xml:space="preserve">ET – epithelial thickness; </w:t>
      </w:r>
      <w:r w:rsidRPr="00A25814">
        <w:rPr>
          <w:rFonts w:ascii="Arial" w:hAnsi="Arial" w:cs="Arial"/>
          <w:sz w:val="18"/>
          <w:szCs w:val="18"/>
          <w:lang w:val="en-US"/>
        </w:rPr>
        <w:t>IQR</w:t>
      </w:r>
      <w:r>
        <w:rPr>
          <w:rFonts w:ascii="Arial" w:hAnsi="Arial" w:cs="Arial"/>
          <w:sz w:val="18"/>
          <w:szCs w:val="18"/>
          <w:lang w:val="en-US"/>
        </w:rPr>
        <w:t xml:space="preserve"> – </w:t>
      </w:r>
      <w:r w:rsidRPr="00A25814">
        <w:rPr>
          <w:rFonts w:ascii="Arial" w:hAnsi="Arial" w:cs="Arial"/>
          <w:sz w:val="18"/>
          <w:szCs w:val="18"/>
          <w:lang w:val="en-US"/>
        </w:rPr>
        <w:t>interquartile range; n/a – not applicable</w:t>
      </w:r>
      <w:r>
        <w:rPr>
          <w:rFonts w:ascii="Arial" w:hAnsi="Arial" w:cs="Arial"/>
          <w:sz w:val="18"/>
          <w:szCs w:val="18"/>
          <w:lang w:val="en-US"/>
        </w:rPr>
        <w:t xml:space="preserve">; PRC – posterior average radius </w:t>
      </w:r>
      <w:r w:rsidRPr="00A25814">
        <w:rPr>
          <w:rFonts w:ascii="Arial" w:hAnsi="Arial" w:cs="Arial"/>
          <w:sz w:val="18"/>
          <w:szCs w:val="18"/>
          <w:lang w:val="en-US"/>
        </w:rPr>
        <w:t>of curvature in a 3-mm-zone centered on the thinnest point of the cornea</w:t>
      </w:r>
      <w:r>
        <w:rPr>
          <w:rFonts w:ascii="Arial" w:hAnsi="Arial" w:cs="Arial"/>
          <w:sz w:val="18"/>
          <w:szCs w:val="18"/>
          <w:lang w:val="en-US"/>
        </w:rPr>
        <w:t>; SD – standard deviation</w:t>
      </w:r>
      <w:r w:rsidRPr="00A25814">
        <w:rPr>
          <w:rFonts w:ascii="Arial" w:hAnsi="Arial" w:cs="Arial"/>
          <w:sz w:val="18"/>
          <w:szCs w:val="18"/>
          <w:lang w:val="en-US"/>
        </w:rPr>
        <w:t>.</w:t>
      </w:r>
    </w:p>
    <w:sectPr w:rsidR="00F768C4" w:rsidRPr="00A25814" w:rsidSect="00583BE1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46F9CE" w14:textId="77777777" w:rsidR="00583BE1" w:rsidRDefault="00583BE1" w:rsidP="00AE60BB">
      <w:pPr>
        <w:spacing w:after="0" w:line="240" w:lineRule="auto"/>
      </w:pPr>
      <w:r>
        <w:separator/>
      </w:r>
    </w:p>
  </w:endnote>
  <w:endnote w:type="continuationSeparator" w:id="0">
    <w:p w14:paraId="79023ABE" w14:textId="77777777" w:rsidR="00583BE1" w:rsidRDefault="00583BE1" w:rsidP="00AE6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07172507"/>
      <w:docPartObj>
        <w:docPartGallery w:val="Page Numbers (Bottom of Page)"/>
        <w:docPartUnique/>
      </w:docPartObj>
    </w:sdtPr>
    <w:sdtContent>
      <w:p w14:paraId="4AEB9A3B" w14:textId="2D6F2983" w:rsidR="00AE60BB" w:rsidRDefault="00AE60B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3AD1575" w14:textId="77777777" w:rsidR="00AE60BB" w:rsidRDefault="00AE60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2922C8" w14:textId="77777777" w:rsidR="00583BE1" w:rsidRDefault="00583BE1" w:rsidP="00AE60BB">
      <w:pPr>
        <w:spacing w:after="0" w:line="240" w:lineRule="auto"/>
      </w:pPr>
      <w:r>
        <w:separator/>
      </w:r>
    </w:p>
  </w:footnote>
  <w:footnote w:type="continuationSeparator" w:id="0">
    <w:p w14:paraId="019026AE" w14:textId="77777777" w:rsidR="00583BE1" w:rsidRDefault="00583BE1" w:rsidP="00AE60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4937A3"/>
    <w:multiLevelType w:val="hybridMultilevel"/>
    <w:tmpl w:val="9686FAFE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7D15CC"/>
    <w:multiLevelType w:val="hybridMultilevel"/>
    <w:tmpl w:val="44164EF2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5F7ACB"/>
    <w:multiLevelType w:val="hybridMultilevel"/>
    <w:tmpl w:val="ABE028F8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4435273">
    <w:abstractNumId w:val="2"/>
  </w:num>
  <w:num w:numId="2" w16cid:durableId="2027553438">
    <w:abstractNumId w:val="1"/>
  </w:num>
  <w:num w:numId="3" w16cid:durableId="1031609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296"/>
  <w:hyphenationZone w:val="396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p9faeaf9d0nefadrp00axta0p0zedvwrz&quot;&gt;My EndNote Library&lt;record-ids&gt;&lt;item&gt;39&lt;/item&gt;&lt;item&gt;40&lt;/item&gt;&lt;item&gt;43&lt;/item&gt;&lt;item&gt;70&lt;/item&gt;&lt;item&gt;71&lt;/item&gt;&lt;item&gt;72&lt;/item&gt;&lt;item&gt;157&lt;/item&gt;&lt;item&gt;159&lt;/item&gt;&lt;item&gt;163&lt;/item&gt;&lt;item&gt;209&lt;/item&gt;&lt;item&gt;210&lt;/item&gt;&lt;item&gt;211&lt;/item&gt;&lt;item&gt;212&lt;/item&gt;&lt;item&gt;213&lt;/item&gt;&lt;item&gt;214&lt;/item&gt;&lt;item&gt;215&lt;/item&gt;&lt;item&gt;216&lt;/item&gt;&lt;item&gt;227&lt;/item&gt;&lt;item&gt;228&lt;/item&gt;&lt;item&gt;229&lt;/item&gt;&lt;item&gt;230&lt;/item&gt;&lt;item&gt;297&lt;/item&gt;&lt;item&gt;359&lt;/item&gt;&lt;item&gt;360&lt;/item&gt;&lt;item&gt;361&lt;/item&gt;&lt;item&gt;362&lt;/item&gt;&lt;item&gt;363&lt;/item&gt;&lt;item&gt;364&lt;/item&gt;&lt;item&gt;365&lt;/item&gt;&lt;item&gt;366&lt;/item&gt;&lt;item&gt;367&lt;/item&gt;&lt;item&gt;378&lt;/item&gt;&lt;item&gt;379&lt;/item&gt;&lt;item&gt;380&lt;/item&gt;&lt;/record-ids&gt;&lt;/item&gt;&lt;/Libraries&gt;"/>
  </w:docVars>
  <w:rsids>
    <w:rsidRoot w:val="001726B2"/>
    <w:rsid w:val="00000EA2"/>
    <w:rsid w:val="000033AF"/>
    <w:rsid w:val="00004041"/>
    <w:rsid w:val="000056D5"/>
    <w:rsid w:val="000079E3"/>
    <w:rsid w:val="00012560"/>
    <w:rsid w:val="00013635"/>
    <w:rsid w:val="00013AE5"/>
    <w:rsid w:val="00013B9E"/>
    <w:rsid w:val="00016B02"/>
    <w:rsid w:val="00026725"/>
    <w:rsid w:val="00026D77"/>
    <w:rsid w:val="0002717E"/>
    <w:rsid w:val="0003187E"/>
    <w:rsid w:val="00036DF2"/>
    <w:rsid w:val="00040379"/>
    <w:rsid w:val="0004283D"/>
    <w:rsid w:val="00042C5E"/>
    <w:rsid w:val="00046AAA"/>
    <w:rsid w:val="000637A6"/>
    <w:rsid w:val="00064740"/>
    <w:rsid w:val="00064837"/>
    <w:rsid w:val="00066052"/>
    <w:rsid w:val="000674D7"/>
    <w:rsid w:val="000713D3"/>
    <w:rsid w:val="000721F4"/>
    <w:rsid w:val="000750F1"/>
    <w:rsid w:val="00080E24"/>
    <w:rsid w:val="00081C60"/>
    <w:rsid w:val="00082398"/>
    <w:rsid w:val="00084F8B"/>
    <w:rsid w:val="000917AE"/>
    <w:rsid w:val="00093217"/>
    <w:rsid w:val="0009365B"/>
    <w:rsid w:val="0009412B"/>
    <w:rsid w:val="00095C13"/>
    <w:rsid w:val="000960A1"/>
    <w:rsid w:val="00097571"/>
    <w:rsid w:val="000A1091"/>
    <w:rsid w:val="000B1FFE"/>
    <w:rsid w:val="000B3D58"/>
    <w:rsid w:val="000B593C"/>
    <w:rsid w:val="000B66C6"/>
    <w:rsid w:val="000B6EEE"/>
    <w:rsid w:val="000D081C"/>
    <w:rsid w:val="000D2128"/>
    <w:rsid w:val="000D461E"/>
    <w:rsid w:val="000D74B5"/>
    <w:rsid w:val="000E2F80"/>
    <w:rsid w:val="000F3828"/>
    <w:rsid w:val="000F4B11"/>
    <w:rsid w:val="000F6C4C"/>
    <w:rsid w:val="0010688C"/>
    <w:rsid w:val="001068DE"/>
    <w:rsid w:val="00107E4C"/>
    <w:rsid w:val="001134F6"/>
    <w:rsid w:val="001167A5"/>
    <w:rsid w:val="00124902"/>
    <w:rsid w:val="00131B39"/>
    <w:rsid w:val="001339D2"/>
    <w:rsid w:val="00133DBC"/>
    <w:rsid w:val="00141B10"/>
    <w:rsid w:val="0015001C"/>
    <w:rsid w:val="0015190E"/>
    <w:rsid w:val="001726B2"/>
    <w:rsid w:val="001763DC"/>
    <w:rsid w:val="001848F1"/>
    <w:rsid w:val="001862C7"/>
    <w:rsid w:val="00187CCA"/>
    <w:rsid w:val="0019136A"/>
    <w:rsid w:val="001934E8"/>
    <w:rsid w:val="00197214"/>
    <w:rsid w:val="001A2CE8"/>
    <w:rsid w:val="001A30BF"/>
    <w:rsid w:val="001A5267"/>
    <w:rsid w:val="001B40BD"/>
    <w:rsid w:val="001B4535"/>
    <w:rsid w:val="001B4901"/>
    <w:rsid w:val="001B7DEA"/>
    <w:rsid w:val="001C2232"/>
    <w:rsid w:val="001D2CE7"/>
    <w:rsid w:val="001D5CD5"/>
    <w:rsid w:val="001D61EB"/>
    <w:rsid w:val="001D7242"/>
    <w:rsid w:val="001E2CC6"/>
    <w:rsid w:val="001E442E"/>
    <w:rsid w:val="001F4266"/>
    <w:rsid w:val="001F730C"/>
    <w:rsid w:val="002004C6"/>
    <w:rsid w:val="002012EF"/>
    <w:rsid w:val="00204CA4"/>
    <w:rsid w:val="002067D7"/>
    <w:rsid w:val="0021471D"/>
    <w:rsid w:val="002148D0"/>
    <w:rsid w:val="00216F35"/>
    <w:rsid w:val="002243C4"/>
    <w:rsid w:val="00225FF0"/>
    <w:rsid w:val="00234482"/>
    <w:rsid w:val="00235C99"/>
    <w:rsid w:val="002410F0"/>
    <w:rsid w:val="00247295"/>
    <w:rsid w:val="0025087C"/>
    <w:rsid w:val="00253F29"/>
    <w:rsid w:val="002545AA"/>
    <w:rsid w:val="00254944"/>
    <w:rsid w:val="002667FA"/>
    <w:rsid w:val="0026767C"/>
    <w:rsid w:val="00267F71"/>
    <w:rsid w:val="00271724"/>
    <w:rsid w:val="002810DE"/>
    <w:rsid w:val="00292D75"/>
    <w:rsid w:val="00293213"/>
    <w:rsid w:val="00293E2E"/>
    <w:rsid w:val="0029626E"/>
    <w:rsid w:val="002A02EE"/>
    <w:rsid w:val="002B539E"/>
    <w:rsid w:val="002C0C18"/>
    <w:rsid w:val="002C113E"/>
    <w:rsid w:val="002C2B09"/>
    <w:rsid w:val="002C4CFA"/>
    <w:rsid w:val="002D6C32"/>
    <w:rsid w:val="002E0A89"/>
    <w:rsid w:val="002E16DD"/>
    <w:rsid w:val="002E56C8"/>
    <w:rsid w:val="002F0DC9"/>
    <w:rsid w:val="002F5EA5"/>
    <w:rsid w:val="0030554C"/>
    <w:rsid w:val="00310271"/>
    <w:rsid w:val="00310A82"/>
    <w:rsid w:val="00320FF6"/>
    <w:rsid w:val="00321E22"/>
    <w:rsid w:val="00327A4E"/>
    <w:rsid w:val="003317E6"/>
    <w:rsid w:val="0033406E"/>
    <w:rsid w:val="003363AC"/>
    <w:rsid w:val="003440B9"/>
    <w:rsid w:val="00353EE9"/>
    <w:rsid w:val="003624CD"/>
    <w:rsid w:val="00364A2B"/>
    <w:rsid w:val="00365588"/>
    <w:rsid w:val="00366EC7"/>
    <w:rsid w:val="0037227C"/>
    <w:rsid w:val="003744AC"/>
    <w:rsid w:val="0037486D"/>
    <w:rsid w:val="00380C63"/>
    <w:rsid w:val="003843C8"/>
    <w:rsid w:val="00384820"/>
    <w:rsid w:val="003864AC"/>
    <w:rsid w:val="00390316"/>
    <w:rsid w:val="00391BA2"/>
    <w:rsid w:val="00392386"/>
    <w:rsid w:val="00392407"/>
    <w:rsid w:val="0039640E"/>
    <w:rsid w:val="003A2FEF"/>
    <w:rsid w:val="003A5C60"/>
    <w:rsid w:val="003B1AF6"/>
    <w:rsid w:val="003B6CDD"/>
    <w:rsid w:val="003C27F8"/>
    <w:rsid w:val="003C5F45"/>
    <w:rsid w:val="003D0694"/>
    <w:rsid w:val="003D22D4"/>
    <w:rsid w:val="003D62BF"/>
    <w:rsid w:val="003E4D91"/>
    <w:rsid w:val="003F0BFA"/>
    <w:rsid w:val="003F1FA3"/>
    <w:rsid w:val="003F400A"/>
    <w:rsid w:val="003F4F46"/>
    <w:rsid w:val="003F66AC"/>
    <w:rsid w:val="003F7F24"/>
    <w:rsid w:val="004006EE"/>
    <w:rsid w:val="004134A6"/>
    <w:rsid w:val="004177F5"/>
    <w:rsid w:val="00421336"/>
    <w:rsid w:val="00424D7B"/>
    <w:rsid w:val="0042553A"/>
    <w:rsid w:val="004258FA"/>
    <w:rsid w:val="004263BD"/>
    <w:rsid w:val="00433E52"/>
    <w:rsid w:val="00436F19"/>
    <w:rsid w:val="00445CF3"/>
    <w:rsid w:val="0044659E"/>
    <w:rsid w:val="00451B32"/>
    <w:rsid w:val="004527A5"/>
    <w:rsid w:val="00453E02"/>
    <w:rsid w:val="00454DFA"/>
    <w:rsid w:val="0045653A"/>
    <w:rsid w:val="0046158A"/>
    <w:rsid w:val="00463F10"/>
    <w:rsid w:val="0046549C"/>
    <w:rsid w:val="00467C84"/>
    <w:rsid w:val="004710E4"/>
    <w:rsid w:val="00471113"/>
    <w:rsid w:val="0047373E"/>
    <w:rsid w:val="0047529B"/>
    <w:rsid w:val="00481BF1"/>
    <w:rsid w:val="00482B10"/>
    <w:rsid w:val="0048338B"/>
    <w:rsid w:val="004903AF"/>
    <w:rsid w:val="00491D87"/>
    <w:rsid w:val="004929BF"/>
    <w:rsid w:val="004B1377"/>
    <w:rsid w:val="004B6927"/>
    <w:rsid w:val="004C1326"/>
    <w:rsid w:val="004C1A8A"/>
    <w:rsid w:val="004C2793"/>
    <w:rsid w:val="004C5FFF"/>
    <w:rsid w:val="004D49EB"/>
    <w:rsid w:val="004D5AC9"/>
    <w:rsid w:val="004D6881"/>
    <w:rsid w:val="004D77C4"/>
    <w:rsid w:val="004E3432"/>
    <w:rsid w:val="004E64C2"/>
    <w:rsid w:val="004F543D"/>
    <w:rsid w:val="004F71B6"/>
    <w:rsid w:val="00512D8F"/>
    <w:rsid w:val="005203EF"/>
    <w:rsid w:val="00526CB7"/>
    <w:rsid w:val="00530923"/>
    <w:rsid w:val="00532012"/>
    <w:rsid w:val="005363BD"/>
    <w:rsid w:val="00543842"/>
    <w:rsid w:val="00544393"/>
    <w:rsid w:val="00546852"/>
    <w:rsid w:val="00554AA6"/>
    <w:rsid w:val="00565269"/>
    <w:rsid w:val="005652EF"/>
    <w:rsid w:val="00565D7B"/>
    <w:rsid w:val="00565D94"/>
    <w:rsid w:val="00574A88"/>
    <w:rsid w:val="00581C66"/>
    <w:rsid w:val="00583BE1"/>
    <w:rsid w:val="00584406"/>
    <w:rsid w:val="005850B7"/>
    <w:rsid w:val="0059425F"/>
    <w:rsid w:val="00595051"/>
    <w:rsid w:val="005A25DB"/>
    <w:rsid w:val="005A3AD3"/>
    <w:rsid w:val="005A773A"/>
    <w:rsid w:val="005B1E56"/>
    <w:rsid w:val="005B490B"/>
    <w:rsid w:val="005C6A8B"/>
    <w:rsid w:val="005C719D"/>
    <w:rsid w:val="005C7462"/>
    <w:rsid w:val="005C7AE6"/>
    <w:rsid w:val="005D38EA"/>
    <w:rsid w:val="005D6E45"/>
    <w:rsid w:val="005D6EEC"/>
    <w:rsid w:val="005E07F6"/>
    <w:rsid w:val="005E13E0"/>
    <w:rsid w:val="005F0330"/>
    <w:rsid w:val="005F6DA3"/>
    <w:rsid w:val="005F7524"/>
    <w:rsid w:val="005F7D9D"/>
    <w:rsid w:val="006019BB"/>
    <w:rsid w:val="00611BCF"/>
    <w:rsid w:val="0063029D"/>
    <w:rsid w:val="006311BE"/>
    <w:rsid w:val="00633CC4"/>
    <w:rsid w:val="00634AA2"/>
    <w:rsid w:val="00635508"/>
    <w:rsid w:val="00635A62"/>
    <w:rsid w:val="006567A1"/>
    <w:rsid w:val="0066261B"/>
    <w:rsid w:val="00665801"/>
    <w:rsid w:val="00666891"/>
    <w:rsid w:val="00667F77"/>
    <w:rsid w:val="00673882"/>
    <w:rsid w:val="006837D4"/>
    <w:rsid w:val="006859B6"/>
    <w:rsid w:val="00686294"/>
    <w:rsid w:val="00690AB5"/>
    <w:rsid w:val="00691075"/>
    <w:rsid w:val="006920C1"/>
    <w:rsid w:val="006959A1"/>
    <w:rsid w:val="00697F42"/>
    <w:rsid w:val="006A1F42"/>
    <w:rsid w:val="006A748D"/>
    <w:rsid w:val="006A781B"/>
    <w:rsid w:val="006B3721"/>
    <w:rsid w:val="006C05D9"/>
    <w:rsid w:val="006C070B"/>
    <w:rsid w:val="006C154F"/>
    <w:rsid w:val="006C2237"/>
    <w:rsid w:val="006C2BB9"/>
    <w:rsid w:val="006C2EE7"/>
    <w:rsid w:val="006C4DC7"/>
    <w:rsid w:val="006D0482"/>
    <w:rsid w:val="006E0577"/>
    <w:rsid w:val="006E3B2C"/>
    <w:rsid w:val="006F1EAB"/>
    <w:rsid w:val="006F20B4"/>
    <w:rsid w:val="006F3AEA"/>
    <w:rsid w:val="007104E5"/>
    <w:rsid w:val="00712BBA"/>
    <w:rsid w:val="007160D8"/>
    <w:rsid w:val="00721F62"/>
    <w:rsid w:val="007250E2"/>
    <w:rsid w:val="0074338B"/>
    <w:rsid w:val="00747121"/>
    <w:rsid w:val="00750096"/>
    <w:rsid w:val="007509BE"/>
    <w:rsid w:val="00750BDD"/>
    <w:rsid w:val="00760310"/>
    <w:rsid w:val="00763A99"/>
    <w:rsid w:val="00774B2D"/>
    <w:rsid w:val="007817D6"/>
    <w:rsid w:val="00783DC1"/>
    <w:rsid w:val="00787235"/>
    <w:rsid w:val="00787380"/>
    <w:rsid w:val="00793F6A"/>
    <w:rsid w:val="007A1673"/>
    <w:rsid w:val="007A2A7D"/>
    <w:rsid w:val="007A4436"/>
    <w:rsid w:val="007B1E64"/>
    <w:rsid w:val="007B29CD"/>
    <w:rsid w:val="007B76EB"/>
    <w:rsid w:val="007C4151"/>
    <w:rsid w:val="007D089A"/>
    <w:rsid w:val="007D244E"/>
    <w:rsid w:val="007D2C4B"/>
    <w:rsid w:val="007D4EBD"/>
    <w:rsid w:val="007E2937"/>
    <w:rsid w:val="007F1E7B"/>
    <w:rsid w:val="007F5B2B"/>
    <w:rsid w:val="007F7B7C"/>
    <w:rsid w:val="008015DD"/>
    <w:rsid w:val="00802158"/>
    <w:rsid w:val="00811812"/>
    <w:rsid w:val="00812B81"/>
    <w:rsid w:val="00813154"/>
    <w:rsid w:val="008346A9"/>
    <w:rsid w:val="00841B3B"/>
    <w:rsid w:val="008439C4"/>
    <w:rsid w:val="00850335"/>
    <w:rsid w:val="008552B3"/>
    <w:rsid w:val="0085610A"/>
    <w:rsid w:val="00857CF5"/>
    <w:rsid w:val="00862BC8"/>
    <w:rsid w:val="00865396"/>
    <w:rsid w:val="00872929"/>
    <w:rsid w:val="008735E6"/>
    <w:rsid w:val="00877383"/>
    <w:rsid w:val="00880247"/>
    <w:rsid w:val="00887965"/>
    <w:rsid w:val="008946F4"/>
    <w:rsid w:val="008961A2"/>
    <w:rsid w:val="008A7276"/>
    <w:rsid w:val="008C1E61"/>
    <w:rsid w:val="008C2751"/>
    <w:rsid w:val="008C2B5A"/>
    <w:rsid w:val="008D066C"/>
    <w:rsid w:val="008D6C49"/>
    <w:rsid w:val="008E0963"/>
    <w:rsid w:val="008E225F"/>
    <w:rsid w:val="008E74F4"/>
    <w:rsid w:val="008F1FE3"/>
    <w:rsid w:val="008F43B5"/>
    <w:rsid w:val="00900A90"/>
    <w:rsid w:val="00900FC2"/>
    <w:rsid w:val="00901D94"/>
    <w:rsid w:val="0090484B"/>
    <w:rsid w:val="0090738D"/>
    <w:rsid w:val="009124B2"/>
    <w:rsid w:val="0092722A"/>
    <w:rsid w:val="009306CD"/>
    <w:rsid w:val="00935AFF"/>
    <w:rsid w:val="00936632"/>
    <w:rsid w:val="00940463"/>
    <w:rsid w:val="009408C4"/>
    <w:rsid w:val="009423B5"/>
    <w:rsid w:val="0094676F"/>
    <w:rsid w:val="0095330C"/>
    <w:rsid w:val="009538A8"/>
    <w:rsid w:val="00954763"/>
    <w:rsid w:val="009568E3"/>
    <w:rsid w:val="00957D49"/>
    <w:rsid w:val="009619C8"/>
    <w:rsid w:val="0096410A"/>
    <w:rsid w:val="00976186"/>
    <w:rsid w:val="00976397"/>
    <w:rsid w:val="00983CC1"/>
    <w:rsid w:val="00986614"/>
    <w:rsid w:val="0099040F"/>
    <w:rsid w:val="009904F7"/>
    <w:rsid w:val="009A0D40"/>
    <w:rsid w:val="009A5A12"/>
    <w:rsid w:val="009A7AF6"/>
    <w:rsid w:val="009B6FEF"/>
    <w:rsid w:val="009C0640"/>
    <w:rsid w:val="009D0640"/>
    <w:rsid w:val="009D1EC2"/>
    <w:rsid w:val="009D4C04"/>
    <w:rsid w:val="009E4060"/>
    <w:rsid w:val="009F00B7"/>
    <w:rsid w:val="009F07C4"/>
    <w:rsid w:val="009F33A2"/>
    <w:rsid w:val="009F421D"/>
    <w:rsid w:val="00A010B5"/>
    <w:rsid w:val="00A02D1C"/>
    <w:rsid w:val="00A05ECF"/>
    <w:rsid w:val="00A1033C"/>
    <w:rsid w:val="00A1640C"/>
    <w:rsid w:val="00A1692F"/>
    <w:rsid w:val="00A175F2"/>
    <w:rsid w:val="00A20F68"/>
    <w:rsid w:val="00A25814"/>
    <w:rsid w:val="00A26E97"/>
    <w:rsid w:val="00A27412"/>
    <w:rsid w:val="00A27788"/>
    <w:rsid w:val="00A419B8"/>
    <w:rsid w:val="00A42DFE"/>
    <w:rsid w:val="00A46B0A"/>
    <w:rsid w:val="00A46BC6"/>
    <w:rsid w:val="00A509F9"/>
    <w:rsid w:val="00A56C82"/>
    <w:rsid w:val="00A706E3"/>
    <w:rsid w:val="00A732C5"/>
    <w:rsid w:val="00A77710"/>
    <w:rsid w:val="00A811C9"/>
    <w:rsid w:val="00A83A2B"/>
    <w:rsid w:val="00A869DA"/>
    <w:rsid w:val="00AA1DF3"/>
    <w:rsid w:val="00AB01C5"/>
    <w:rsid w:val="00AB7EEA"/>
    <w:rsid w:val="00AC0D9F"/>
    <w:rsid w:val="00AC1437"/>
    <w:rsid w:val="00AC196C"/>
    <w:rsid w:val="00AD3D0E"/>
    <w:rsid w:val="00AD5CA3"/>
    <w:rsid w:val="00AE5E2D"/>
    <w:rsid w:val="00AE60BB"/>
    <w:rsid w:val="00B00657"/>
    <w:rsid w:val="00B03252"/>
    <w:rsid w:val="00B06BE4"/>
    <w:rsid w:val="00B07259"/>
    <w:rsid w:val="00B106B9"/>
    <w:rsid w:val="00B349D3"/>
    <w:rsid w:val="00B36941"/>
    <w:rsid w:val="00B401A7"/>
    <w:rsid w:val="00B41AFB"/>
    <w:rsid w:val="00B47368"/>
    <w:rsid w:val="00B60E00"/>
    <w:rsid w:val="00B621EF"/>
    <w:rsid w:val="00B653EC"/>
    <w:rsid w:val="00B67B4A"/>
    <w:rsid w:val="00B73470"/>
    <w:rsid w:val="00B737BD"/>
    <w:rsid w:val="00B76C56"/>
    <w:rsid w:val="00B80BC7"/>
    <w:rsid w:val="00B8591B"/>
    <w:rsid w:val="00B8628A"/>
    <w:rsid w:val="00B86AB3"/>
    <w:rsid w:val="00B93985"/>
    <w:rsid w:val="00BA08A7"/>
    <w:rsid w:val="00BA2961"/>
    <w:rsid w:val="00BC0295"/>
    <w:rsid w:val="00BC0C0D"/>
    <w:rsid w:val="00BC230B"/>
    <w:rsid w:val="00BC4277"/>
    <w:rsid w:val="00BC615C"/>
    <w:rsid w:val="00BC71D5"/>
    <w:rsid w:val="00BC73DF"/>
    <w:rsid w:val="00BD7081"/>
    <w:rsid w:val="00BE0056"/>
    <w:rsid w:val="00BE03BF"/>
    <w:rsid w:val="00BE3295"/>
    <w:rsid w:val="00BF1A5C"/>
    <w:rsid w:val="00BF4426"/>
    <w:rsid w:val="00BF477B"/>
    <w:rsid w:val="00C00A92"/>
    <w:rsid w:val="00C0143F"/>
    <w:rsid w:val="00C14304"/>
    <w:rsid w:val="00C2015A"/>
    <w:rsid w:val="00C2148A"/>
    <w:rsid w:val="00C22093"/>
    <w:rsid w:val="00C25948"/>
    <w:rsid w:val="00C33143"/>
    <w:rsid w:val="00C33B13"/>
    <w:rsid w:val="00C35843"/>
    <w:rsid w:val="00C37051"/>
    <w:rsid w:val="00C414C9"/>
    <w:rsid w:val="00C42062"/>
    <w:rsid w:val="00C43629"/>
    <w:rsid w:val="00C43DC4"/>
    <w:rsid w:val="00C46F02"/>
    <w:rsid w:val="00C554DB"/>
    <w:rsid w:val="00C572D6"/>
    <w:rsid w:val="00C628CD"/>
    <w:rsid w:val="00C645CB"/>
    <w:rsid w:val="00C64917"/>
    <w:rsid w:val="00C70525"/>
    <w:rsid w:val="00C75A35"/>
    <w:rsid w:val="00C77E36"/>
    <w:rsid w:val="00C8515E"/>
    <w:rsid w:val="00C90A4A"/>
    <w:rsid w:val="00CA0F45"/>
    <w:rsid w:val="00CB2EA7"/>
    <w:rsid w:val="00CB7D12"/>
    <w:rsid w:val="00CC47A6"/>
    <w:rsid w:val="00CC5E11"/>
    <w:rsid w:val="00CD05AC"/>
    <w:rsid w:val="00CF236A"/>
    <w:rsid w:val="00CF2518"/>
    <w:rsid w:val="00CF264B"/>
    <w:rsid w:val="00CF61D0"/>
    <w:rsid w:val="00D11146"/>
    <w:rsid w:val="00D14C18"/>
    <w:rsid w:val="00D209B8"/>
    <w:rsid w:val="00D21B80"/>
    <w:rsid w:val="00D2347A"/>
    <w:rsid w:val="00D234D4"/>
    <w:rsid w:val="00D24D05"/>
    <w:rsid w:val="00D25C46"/>
    <w:rsid w:val="00D27A07"/>
    <w:rsid w:val="00D3061B"/>
    <w:rsid w:val="00D31EED"/>
    <w:rsid w:val="00D32188"/>
    <w:rsid w:val="00D40122"/>
    <w:rsid w:val="00D40AE8"/>
    <w:rsid w:val="00D47F12"/>
    <w:rsid w:val="00D509D7"/>
    <w:rsid w:val="00D611FA"/>
    <w:rsid w:val="00D6440D"/>
    <w:rsid w:val="00D65A02"/>
    <w:rsid w:val="00D673BE"/>
    <w:rsid w:val="00D71505"/>
    <w:rsid w:val="00D77BF5"/>
    <w:rsid w:val="00D86B33"/>
    <w:rsid w:val="00D87058"/>
    <w:rsid w:val="00D874A0"/>
    <w:rsid w:val="00D9623F"/>
    <w:rsid w:val="00DA24FB"/>
    <w:rsid w:val="00DA46F6"/>
    <w:rsid w:val="00DA68F7"/>
    <w:rsid w:val="00DB07D9"/>
    <w:rsid w:val="00DB2010"/>
    <w:rsid w:val="00DB2916"/>
    <w:rsid w:val="00DB3841"/>
    <w:rsid w:val="00DB4222"/>
    <w:rsid w:val="00DB5781"/>
    <w:rsid w:val="00DC687F"/>
    <w:rsid w:val="00DD34D7"/>
    <w:rsid w:val="00DE2D29"/>
    <w:rsid w:val="00DE5121"/>
    <w:rsid w:val="00DE65BF"/>
    <w:rsid w:val="00DF2555"/>
    <w:rsid w:val="00E0229A"/>
    <w:rsid w:val="00E0448C"/>
    <w:rsid w:val="00E072FA"/>
    <w:rsid w:val="00E10121"/>
    <w:rsid w:val="00E11962"/>
    <w:rsid w:val="00E12543"/>
    <w:rsid w:val="00E12FFE"/>
    <w:rsid w:val="00E226C3"/>
    <w:rsid w:val="00E30E15"/>
    <w:rsid w:val="00E330F9"/>
    <w:rsid w:val="00E354FD"/>
    <w:rsid w:val="00E37031"/>
    <w:rsid w:val="00E37521"/>
    <w:rsid w:val="00E425FD"/>
    <w:rsid w:val="00E468D5"/>
    <w:rsid w:val="00E54CBD"/>
    <w:rsid w:val="00E62575"/>
    <w:rsid w:val="00E70909"/>
    <w:rsid w:val="00E70CE2"/>
    <w:rsid w:val="00E74A5C"/>
    <w:rsid w:val="00E803A3"/>
    <w:rsid w:val="00E80623"/>
    <w:rsid w:val="00E8164A"/>
    <w:rsid w:val="00E83218"/>
    <w:rsid w:val="00E8659E"/>
    <w:rsid w:val="00E92069"/>
    <w:rsid w:val="00E92123"/>
    <w:rsid w:val="00E92DAA"/>
    <w:rsid w:val="00E960A9"/>
    <w:rsid w:val="00EA232A"/>
    <w:rsid w:val="00EA45D1"/>
    <w:rsid w:val="00EA6CAC"/>
    <w:rsid w:val="00EB0DB8"/>
    <w:rsid w:val="00EB69E7"/>
    <w:rsid w:val="00EB71B9"/>
    <w:rsid w:val="00EC027F"/>
    <w:rsid w:val="00ED0001"/>
    <w:rsid w:val="00ED00F6"/>
    <w:rsid w:val="00ED3248"/>
    <w:rsid w:val="00ED34C5"/>
    <w:rsid w:val="00ED621D"/>
    <w:rsid w:val="00EE5EA7"/>
    <w:rsid w:val="00EE77E3"/>
    <w:rsid w:val="00EF21BF"/>
    <w:rsid w:val="00EF4D64"/>
    <w:rsid w:val="00EF5FC3"/>
    <w:rsid w:val="00F10C7B"/>
    <w:rsid w:val="00F128E9"/>
    <w:rsid w:val="00F1434D"/>
    <w:rsid w:val="00F14B70"/>
    <w:rsid w:val="00F15E20"/>
    <w:rsid w:val="00F16469"/>
    <w:rsid w:val="00F22CE9"/>
    <w:rsid w:val="00F247DF"/>
    <w:rsid w:val="00F25D48"/>
    <w:rsid w:val="00F27AA0"/>
    <w:rsid w:val="00F602C9"/>
    <w:rsid w:val="00F768C4"/>
    <w:rsid w:val="00F82364"/>
    <w:rsid w:val="00F94129"/>
    <w:rsid w:val="00FA34EB"/>
    <w:rsid w:val="00FA47A0"/>
    <w:rsid w:val="00FA48D0"/>
    <w:rsid w:val="00FB16DA"/>
    <w:rsid w:val="00FB205C"/>
    <w:rsid w:val="00FC1FDD"/>
    <w:rsid w:val="00FC2E2B"/>
    <w:rsid w:val="00FC343A"/>
    <w:rsid w:val="00FC3CEE"/>
    <w:rsid w:val="00FC6C81"/>
    <w:rsid w:val="00FD0CE2"/>
    <w:rsid w:val="00FD2A35"/>
    <w:rsid w:val="00FD351A"/>
    <w:rsid w:val="00FD4427"/>
    <w:rsid w:val="00FD5974"/>
    <w:rsid w:val="00FE09E7"/>
    <w:rsid w:val="00FE422E"/>
    <w:rsid w:val="00FE7520"/>
    <w:rsid w:val="00FF0494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35A3E58"/>
  <w15:chartTrackingRefBased/>
  <w15:docId w15:val="{F6871818-8F1F-426B-B820-9B00957B0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A7AF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11B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11B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1B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1B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1BC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0A10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10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A10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A1091"/>
    <w:rPr>
      <w:rFonts w:ascii="Calibri" w:hAnsi="Calibri" w:cs="Calibri"/>
      <w:noProof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A1640C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AE6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60BB"/>
  </w:style>
  <w:style w:type="paragraph" w:styleId="Fuzeile">
    <w:name w:val="footer"/>
    <w:basedOn w:val="Standard"/>
    <w:link w:val="FuzeileZchn"/>
    <w:uiPriority w:val="99"/>
    <w:unhideWhenUsed/>
    <w:rsid w:val="00AE60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60BB"/>
  </w:style>
  <w:style w:type="character" w:styleId="Zeilennummer">
    <w:name w:val="line number"/>
    <w:basedOn w:val="Absatz-Standardschriftart"/>
    <w:uiPriority w:val="99"/>
    <w:semiHidden/>
    <w:unhideWhenUsed/>
    <w:rsid w:val="00DD34D7"/>
  </w:style>
  <w:style w:type="table" w:styleId="Tabellenraster">
    <w:name w:val="Table Grid"/>
    <w:basedOn w:val="NormaleTabelle"/>
    <w:uiPriority w:val="39"/>
    <w:rsid w:val="00F94129"/>
    <w:pPr>
      <w:spacing w:after="0" w:line="240" w:lineRule="auto"/>
    </w:pPr>
    <w:rPr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862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7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EEAD1-ACB7-456C-AF28-149587049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s Naujokaitis</dc:creator>
  <cp:keywords/>
  <dc:description/>
  <cp:lastModifiedBy>Tadas Naujokaitis</cp:lastModifiedBy>
  <cp:revision>13</cp:revision>
  <dcterms:created xsi:type="dcterms:W3CDTF">2023-08-17T18:30:00Z</dcterms:created>
  <dcterms:modified xsi:type="dcterms:W3CDTF">2024-03-24T18:51:00Z</dcterms:modified>
</cp:coreProperties>
</file>